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318" w:type="dxa"/>
        <w:tblLook w:val="04A0" w:firstRow="1" w:lastRow="0" w:firstColumn="1" w:lastColumn="0" w:noHBand="0" w:noVBand="1"/>
      </w:tblPr>
      <w:tblGrid>
        <w:gridCol w:w="3802"/>
        <w:gridCol w:w="1154"/>
        <w:gridCol w:w="1879"/>
        <w:gridCol w:w="1483"/>
      </w:tblGrid>
      <w:tr w:rsidR="0022242A" w:rsidRPr="00D357A2" w14:paraId="13FE4407" w14:textId="77777777" w:rsidTr="003B761F">
        <w:trPr>
          <w:trHeight w:val="309"/>
        </w:trPr>
        <w:tc>
          <w:tcPr>
            <w:tcW w:w="8318" w:type="dxa"/>
            <w:gridSpan w:val="4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E1197ED" w14:textId="77777777" w:rsidR="0022242A" w:rsidRPr="003A2A29" w:rsidRDefault="0022242A" w:rsidP="003B761F">
            <w:pPr>
              <w:widowControl/>
              <w:spacing w:line="360" w:lineRule="auto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7335D2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S6 Table. Sensitivity analysis of the association between RetiAGE and risk of osteoporosis in participants without ocular conditions potentially affecting retinal appearance in the prospective UK Biobank cohort.</w:t>
            </w:r>
          </w:p>
        </w:tc>
      </w:tr>
      <w:tr w:rsidR="0022242A" w:rsidRPr="00D357A2" w14:paraId="0FC5996C" w14:textId="77777777" w:rsidTr="003B761F">
        <w:trPr>
          <w:trHeight w:val="309"/>
        </w:trPr>
        <w:tc>
          <w:tcPr>
            <w:tcW w:w="3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C848DB9" w14:textId="77777777" w:rsidR="0022242A" w:rsidRPr="00D357A2" w:rsidRDefault="0022242A" w:rsidP="003B761F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43DA922" w14:textId="77777777" w:rsidR="0022242A" w:rsidRPr="00D357A2" w:rsidRDefault="0022242A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C8E364B" w14:textId="77777777" w:rsidR="0022242A" w:rsidRPr="00D357A2" w:rsidRDefault="0022242A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6C5DD40" w14:textId="77777777" w:rsidR="0022242A" w:rsidRPr="00D357A2" w:rsidRDefault="0022242A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22242A" w:rsidRPr="00D357A2" w14:paraId="308A2D2A" w14:textId="77777777" w:rsidTr="003B761F">
        <w:trPr>
          <w:trHeight w:val="309"/>
        </w:trPr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B8E6A" w14:textId="77777777" w:rsidR="0022242A" w:rsidRPr="00D357A2" w:rsidRDefault="0022242A" w:rsidP="003B761F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RetiAGE </w:t>
            </w:r>
            <w:r w:rsidRPr="00D357A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34B9B" w14:textId="77777777" w:rsidR="0022242A" w:rsidRPr="00D357A2" w:rsidRDefault="0022242A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1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83DA4" w14:textId="77777777" w:rsidR="0022242A" w:rsidRPr="00D357A2" w:rsidRDefault="0022242A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0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3-1.2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1AF98" w14:textId="77777777" w:rsidR="0022242A" w:rsidRPr="00D357A2" w:rsidRDefault="0022242A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00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9</w:t>
            </w: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22242A" w:rsidRPr="00D357A2" w14:paraId="77FB1F7F" w14:textId="77777777" w:rsidTr="003B761F">
        <w:trPr>
          <w:trHeight w:val="309"/>
        </w:trPr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F38105" w14:textId="77777777" w:rsidR="0022242A" w:rsidRPr="00D357A2" w:rsidRDefault="0022242A" w:rsidP="003B761F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hAnsi="Arial" w:cs="Arial"/>
                <w:sz w:val="20"/>
                <w:szCs w:val="20"/>
              </w:rPr>
              <w:t>Age, year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971B5" w14:textId="77777777" w:rsidR="0022242A" w:rsidRPr="00D357A2" w:rsidRDefault="0022242A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C253D" w14:textId="77777777" w:rsidR="0022242A" w:rsidRPr="00D357A2" w:rsidRDefault="0022242A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0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9-1.1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D71FE" w14:textId="77777777" w:rsidR="0022242A" w:rsidRPr="00D357A2" w:rsidRDefault="0022242A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hAnsi="Arial" w:cs="Arial"/>
                <w:sz w:val="20"/>
                <w:szCs w:val="20"/>
              </w:rPr>
              <w:t>&lt;0.001</w:t>
            </w: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22242A" w:rsidRPr="00D357A2" w14:paraId="7F082E1F" w14:textId="77777777" w:rsidTr="003B761F">
        <w:trPr>
          <w:trHeight w:val="309"/>
        </w:trPr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F43FA6" w14:textId="77777777" w:rsidR="0022242A" w:rsidRPr="00D357A2" w:rsidRDefault="0022242A" w:rsidP="003B761F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hAnsi="Arial" w:cs="Arial"/>
                <w:sz w:val="20"/>
                <w:szCs w:val="20"/>
              </w:rPr>
              <w:t>Gender</w:t>
            </w:r>
            <w:r w:rsidRPr="00D357A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AAE86" w14:textId="77777777" w:rsidR="0022242A" w:rsidRPr="00D357A2" w:rsidRDefault="0022242A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.26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64830" w14:textId="77777777" w:rsidR="0022242A" w:rsidRPr="00D357A2" w:rsidRDefault="0022242A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.17-6.2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C1682" w14:textId="77777777" w:rsidR="0022242A" w:rsidRPr="00D357A2" w:rsidRDefault="0022242A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hAnsi="Arial" w:cs="Arial"/>
                <w:sz w:val="20"/>
                <w:szCs w:val="20"/>
              </w:rPr>
              <w:t>&lt;0.001</w:t>
            </w: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22242A" w:rsidRPr="00D357A2" w14:paraId="604338F6" w14:textId="77777777" w:rsidTr="003B761F">
        <w:trPr>
          <w:trHeight w:val="309"/>
        </w:trPr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DE649A" w14:textId="77777777" w:rsidR="0022242A" w:rsidRPr="00D357A2" w:rsidRDefault="0022242A" w:rsidP="003B761F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hAnsi="Arial" w:cs="Arial"/>
                <w:sz w:val="20"/>
                <w:szCs w:val="20"/>
              </w:rPr>
              <w:t>BMI, kg/m</w:t>
            </w:r>
            <w:r w:rsidRPr="00D357A2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66633" w14:textId="77777777" w:rsidR="0022242A" w:rsidRPr="00D357A2" w:rsidRDefault="0022242A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9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B8EEA" w14:textId="77777777" w:rsidR="0022242A" w:rsidRPr="00D357A2" w:rsidRDefault="0022242A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91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0.9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67F6C" w14:textId="77777777" w:rsidR="0022242A" w:rsidRPr="00D357A2" w:rsidRDefault="0022242A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hAnsi="Arial" w:cs="Arial"/>
                <w:sz w:val="20"/>
                <w:szCs w:val="20"/>
              </w:rPr>
              <w:t>&lt;0.001</w:t>
            </w: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22242A" w:rsidRPr="00D357A2" w14:paraId="3C88AA81" w14:textId="77777777" w:rsidTr="003B761F">
        <w:trPr>
          <w:trHeight w:val="309"/>
        </w:trPr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ED1055" w14:textId="77777777" w:rsidR="0022242A" w:rsidRPr="00D357A2" w:rsidRDefault="0022242A" w:rsidP="003B761F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hAnsi="Arial" w:cs="Arial"/>
                <w:sz w:val="20"/>
                <w:szCs w:val="20"/>
              </w:rPr>
              <w:t>DM history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853FC" w14:textId="77777777" w:rsidR="0022242A" w:rsidRPr="00D357A2" w:rsidRDefault="0022242A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29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AD2D9" w14:textId="77777777" w:rsidR="0022242A" w:rsidRPr="00D357A2" w:rsidRDefault="0022242A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7-1.7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7A2AE" w14:textId="77777777" w:rsidR="0022242A" w:rsidRPr="00D357A2" w:rsidRDefault="0022242A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02</w:t>
            </w:r>
          </w:p>
        </w:tc>
      </w:tr>
      <w:tr w:rsidR="0022242A" w:rsidRPr="00D357A2" w14:paraId="31D1148F" w14:textId="77777777" w:rsidTr="003B761F">
        <w:trPr>
          <w:trHeight w:val="309"/>
        </w:trPr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01E0AA" w14:textId="77777777" w:rsidR="0022242A" w:rsidRPr="00D357A2" w:rsidRDefault="0022242A" w:rsidP="003B761F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hAnsi="Arial" w:cs="Arial"/>
                <w:sz w:val="20"/>
                <w:szCs w:val="20"/>
              </w:rPr>
              <w:t>HTN history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4D6BC" w14:textId="77777777" w:rsidR="0022242A" w:rsidRPr="00D357A2" w:rsidRDefault="0022242A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9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EE99A" w14:textId="77777777" w:rsidR="0022242A" w:rsidRPr="00D357A2" w:rsidRDefault="0022242A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9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-1.3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483CC" w14:textId="77777777" w:rsidR="0022242A" w:rsidRPr="00D357A2" w:rsidRDefault="0022242A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342</w:t>
            </w:r>
          </w:p>
        </w:tc>
      </w:tr>
      <w:tr w:rsidR="0022242A" w:rsidRPr="00D357A2" w14:paraId="24126EEE" w14:textId="77777777" w:rsidTr="003B761F">
        <w:trPr>
          <w:trHeight w:val="309"/>
        </w:trPr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0E778F" w14:textId="77777777" w:rsidR="0022242A" w:rsidRPr="00D357A2" w:rsidRDefault="0022242A" w:rsidP="003B761F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hAnsi="Arial" w:cs="Arial"/>
                <w:sz w:val="20"/>
                <w:szCs w:val="20"/>
              </w:rPr>
              <w:t>Current smoking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D78F8" w14:textId="77777777" w:rsidR="0022242A" w:rsidRPr="00D357A2" w:rsidRDefault="0022242A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1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6C1FE" w14:textId="77777777" w:rsidR="0022242A" w:rsidRPr="00D357A2" w:rsidRDefault="0022242A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0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-1.3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D2FE0" w14:textId="77777777" w:rsidR="0022242A" w:rsidRPr="00D357A2" w:rsidRDefault="0022242A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36</w:t>
            </w: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22242A" w:rsidRPr="00D357A2" w14:paraId="54564AE6" w14:textId="77777777" w:rsidTr="003B761F">
        <w:trPr>
          <w:trHeight w:val="309"/>
        </w:trPr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367008" w14:textId="77777777" w:rsidR="0022242A" w:rsidRPr="00D357A2" w:rsidRDefault="0022242A" w:rsidP="003B761F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hAnsi="Arial" w:cs="Arial"/>
                <w:sz w:val="20"/>
                <w:szCs w:val="20"/>
              </w:rPr>
              <w:t>MET (moderate),</w:t>
            </w: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mins/week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4DF5D" w14:textId="77777777" w:rsidR="0022242A" w:rsidRPr="00D357A2" w:rsidRDefault="0022242A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C162" w14:textId="77777777" w:rsidR="0022242A" w:rsidRPr="00D357A2" w:rsidRDefault="0022242A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99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1.0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CBB32" w14:textId="77777777" w:rsidR="0022242A" w:rsidRPr="00D357A2" w:rsidRDefault="0022242A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83</w:t>
            </w:r>
          </w:p>
        </w:tc>
      </w:tr>
      <w:tr w:rsidR="0022242A" w:rsidRPr="00D357A2" w14:paraId="05D40412" w14:textId="77777777" w:rsidTr="003B761F">
        <w:trPr>
          <w:trHeight w:val="309"/>
        </w:trPr>
        <w:tc>
          <w:tcPr>
            <w:tcW w:w="38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843C50" w14:textId="77777777" w:rsidR="0022242A" w:rsidRPr="00D357A2" w:rsidRDefault="0022242A" w:rsidP="003B761F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hAnsi="Arial" w:cs="Arial"/>
                <w:sz w:val="20"/>
                <w:szCs w:val="20"/>
              </w:rPr>
              <w:t xml:space="preserve">MET (walking), </w:t>
            </w: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ins/week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0A8BFA" w14:textId="77777777" w:rsidR="0022242A" w:rsidRPr="00D357A2" w:rsidRDefault="0022242A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A8B12A" w14:textId="77777777" w:rsidR="0022242A" w:rsidRPr="00D357A2" w:rsidRDefault="0022242A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99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1.00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A16CB5" w14:textId="77777777" w:rsidR="0022242A" w:rsidRPr="00D357A2" w:rsidRDefault="0022242A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363</w:t>
            </w:r>
          </w:p>
        </w:tc>
      </w:tr>
      <w:tr w:rsidR="0022242A" w:rsidRPr="00D357A2" w14:paraId="6E168852" w14:textId="77777777" w:rsidTr="003B761F">
        <w:trPr>
          <w:trHeight w:val="309"/>
        </w:trPr>
        <w:tc>
          <w:tcPr>
            <w:tcW w:w="8318" w:type="dxa"/>
            <w:gridSpan w:val="4"/>
            <w:tcBorders>
              <w:top w:val="single" w:sz="4" w:space="0" w:color="auto"/>
              <w:left w:val="nil"/>
              <w:right w:val="nil"/>
            </w:tcBorders>
            <w:noWrap/>
          </w:tcPr>
          <w:p w14:paraId="31ACCF61" w14:textId="77777777" w:rsidR="0022242A" w:rsidRDefault="0022242A" w:rsidP="003B761F">
            <w:pPr>
              <w:rPr>
                <w:rFonts w:ascii="Arial" w:hAnsi="Arial" w:cs="Arial"/>
                <w:sz w:val="18"/>
                <w:szCs w:val="18"/>
              </w:rPr>
            </w:pPr>
            <w:r w:rsidRPr="00D357A2">
              <w:rPr>
                <w:rFonts w:ascii="Arial" w:hAnsi="Arial" w:cs="Arial"/>
                <w:sz w:val="18"/>
                <w:szCs w:val="18"/>
              </w:rPr>
              <w:t>HR, hazard ratio; 95% CI, confidence interval</w:t>
            </w:r>
            <w:r>
              <w:rPr>
                <w:rFonts w:ascii="Arial" w:hAnsi="Arial" w:cs="Arial"/>
                <w:sz w:val="18"/>
                <w:szCs w:val="18"/>
              </w:rPr>
              <w:t>;</w:t>
            </w:r>
            <w:r>
              <w:t xml:space="preserve"> </w:t>
            </w:r>
            <w:r w:rsidRPr="00052C10">
              <w:rPr>
                <w:rFonts w:ascii="Arial" w:hAnsi="Arial" w:cs="Arial"/>
                <w:sz w:val="18"/>
                <w:szCs w:val="18"/>
              </w:rPr>
              <w:t>BMI, body mass index; DM, diabetes mellitus; HTN, hypertension; MET, metabolic equivalent, measured in minutes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  <w:p w14:paraId="4D9C867B" w14:textId="77777777" w:rsidR="0022242A" w:rsidRPr="00D357A2" w:rsidRDefault="0022242A" w:rsidP="003B761F">
            <w:pPr>
              <w:rPr>
                <w:rFonts w:ascii="Arial" w:hAnsi="Arial" w:cs="Arial"/>
                <w:sz w:val="18"/>
                <w:szCs w:val="18"/>
              </w:rPr>
            </w:pPr>
            <w:r w:rsidRPr="00052C10">
              <w:rPr>
                <w:rFonts w:ascii="Arial" w:hAnsi="Arial" w:cs="Arial"/>
                <w:sz w:val="18"/>
                <w:szCs w:val="18"/>
              </w:rPr>
              <w:t>Age, gender, BMI, diabetes, hypertension, smoking status, and METs of walking and moderate activity(minutes/week) were adjusted in the analysis.</w:t>
            </w:r>
          </w:p>
          <w:p w14:paraId="08E00DDE" w14:textId="77777777" w:rsidR="0022242A" w:rsidRPr="00D357A2" w:rsidRDefault="0022242A" w:rsidP="003B761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D357A2">
              <w:rPr>
                <w:rFonts w:ascii="Arial" w:hAnsi="Arial" w:cs="Arial"/>
                <w:kern w:val="0"/>
                <w:sz w:val="18"/>
                <w:szCs w:val="18"/>
              </w:rPr>
              <w:t xml:space="preserve"> RetiAGE score was transformed into standardized z-scores, varying from -3 to +3.</w:t>
            </w:r>
          </w:p>
          <w:p w14:paraId="1680AC1B" w14:textId="77777777" w:rsidR="0022242A" w:rsidRPr="00D357A2" w:rsidRDefault="0022242A" w:rsidP="003B761F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r w:rsidRPr="00D357A2">
              <w:rPr>
                <w:rFonts w:ascii="Arial" w:hAnsi="Arial" w:cs="Arial"/>
                <w:sz w:val="18"/>
                <w:szCs w:val="18"/>
              </w:rPr>
              <w:t xml:space="preserve"> Statistically significant difference at </w:t>
            </w:r>
            <w:r w:rsidRPr="00D357A2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D357A2">
              <w:rPr>
                <w:rFonts w:ascii="Arial" w:hAnsi="Arial" w:cs="Arial"/>
                <w:sz w:val="18"/>
                <w:szCs w:val="18"/>
              </w:rPr>
              <w:t xml:space="preserve"> &lt; 0.05</w:t>
            </w:r>
          </w:p>
          <w:p w14:paraId="615752F6" w14:textId="77777777" w:rsidR="0022242A" w:rsidRPr="003A2A29" w:rsidRDefault="0022242A" w:rsidP="003B761F">
            <w:pPr>
              <w:rPr>
                <w:rFonts w:ascii="Arial" w:hAnsi="Arial" w:cs="Arial"/>
              </w:rPr>
            </w:pPr>
            <w:r w:rsidRPr="00D357A2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  <w:r w:rsidRPr="00D357A2">
              <w:rPr>
                <w:rFonts w:ascii="Arial" w:hAnsi="Arial" w:cs="Arial"/>
                <w:sz w:val="18"/>
                <w:szCs w:val="18"/>
              </w:rPr>
              <w:t xml:space="preserve"> Gender is modeled with </w:t>
            </w:r>
            <w:r>
              <w:rPr>
                <w:rFonts w:ascii="Arial" w:hAnsi="Arial" w:cs="Arial"/>
                <w:sz w:val="18"/>
                <w:szCs w:val="18"/>
              </w:rPr>
              <w:t>men</w:t>
            </w:r>
            <w:r w:rsidRPr="00D357A2">
              <w:rPr>
                <w:rFonts w:ascii="Arial" w:hAnsi="Arial" w:cs="Arial"/>
                <w:sz w:val="18"/>
                <w:szCs w:val="18"/>
              </w:rPr>
              <w:t xml:space="preserve"> as the reference category.</w:t>
            </w:r>
          </w:p>
        </w:tc>
      </w:tr>
    </w:tbl>
    <w:p w14:paraId="64B56130" w14:textId="77777777" w:rsidR="00F70AD0" w:rsidRDefault="00F70AD0"/>
    <w:sectPr w:rsidR="00F70A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42A"/>
    <w:rsid w:val="0022242A"/>
    <w:rsid w:val="00234946"/>
    <w:rsid w:val="007F23E3"/>
    <w:rsid w:val="0083300D"/>
    <w:rsid w:val="00F70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838BF9"/>
  <w15:chartTrackingRefBased/>
  <w15:docId w15:val="{5B1B7530-341E-48B0-9368-3715F01AD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242A"/>
    <w:pPr>
      <w:widowControl w:val="0"/>
      <w:spacing w:after="0" w:line="240" w:lineRule="auto"/>
      <w:jc w:val="both"/>
    </w:pPr>
    <w:rPr>
      <w:sz w:val="21"/>
      <w:szCs w:val="22"/>
      <w:lang w:val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22242A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2242A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2242A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GB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2242A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  <w:lang w:val="en-GB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2242A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2F5496" w:themeColor="accent1" w:themeShade="BF"/>
      <w:sz w:val="24"/>
      <w:szCs w:val="24"/>
      <w:lang w:val="en-GB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2242A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2242A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2242A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2242A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2242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22242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22242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22242A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22242A"/>
    <w:rPr>
      <w:rFonts w:eastAsiaTheme="majorEastAsia"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22242A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22242A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2242A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22242A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22242A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2224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2242A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2224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2242A"/>
    <w:pPr>
      <w:widowControl/>
      <w:spacing w:before="160" w:after="160" w:line="278" w:lineRule="auto"/>
      <w:jc w:val="center"/>
    </w:pPr>
    <w:rPr>
      <w:i/>
      <w:iCs/>
      <w:color w:val="404040" w:themeColor="text1" w:themeTint="BF"/>
      <w:sz w:val="24"/>
      <w:szCs w:val="24"/>
      <w:lang w:val="en-GB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22242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2242A"/>
    <w:pPr>
      <w:widowControl/>
      <w:spacing w:after="160" w:line="278" w:lineRule="auto"/>
      <w:ind w:left="720"/>
      <w:contextualSpacing/>
      <w:jc w:val="left"/>
    </w:pPr>
    <w:rPr>
      <w:sz w:val="24"/>
      <w:szCs w:val="24"/>
      <w:lang w:val="en-GB"/>
      <w14:ligatures w14:val="standardContextual"/>
    </w:rPr>
  </w:style>
  <w:style w:type="character" w:styleId="aa">
    <w:name w:val="Intense Emphasis"/>
    <w:basedOn w:val="a0"/>
    <w:uiPriority w:val="21"/>
    <w:qFormat/>
    <w:rsid w:val="0022242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2242A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  <w:lang w:val="en-GB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22242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2242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, Qingsheng</dc:creator>
  <cp:keywords/>
  <dc:description/>
  <cp:lastModifiedBy>Peng, Qingsheng</cp:lastModifiedBy>
  <cp:revision>1</cp:revision>
  <dcterms:created xsi:type="dcterms:W3CDTF">2026-04-02T09:26:00Z</dcterms:created>
  <dcterms:modified xsi:type="dcterms:W3CDTF">2026-04-02T09:26:00Z</dcterms:modified>
</cp:coreProperties>
</file>